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Y="90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8"/>
        <w:gridCol w:w="1158"/>
        <w:gridCol w:w="1350"/>
        <w:gridCol w:w="1158"/>
        <w:gridCol w:w="1138"/>
      </w:tblGrid>
      <w:tr w:rsidR="00D16C5D" w:rsidRPr="00A94B02" w14:paraId="1B87D539" w14:textId="77777777" w:rsidTr="006C3EC5">
        <w:trPr>
          <w:trHeight w:val="226"/>
        </w:trPr>
        <w:tc>
          <w:tcPr>
            <w:tcW w:w="2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C00BF" w14:textId="77777777" w:rsidR="00D16C5D" w:rsidRPr="00D8599A" w:rsidRDefault="00D16C5D" w:rsidP="006C3EC5">
            <w:pPr>
              <w:rPr>
                <w:b/>
                <w:bCs/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b/>
                <w:bCs/>
                <w:color w:val="000000"/>
                <w:sz w:val="20"/>
                <w:szCs w:val="22"/>
                <w:lang w:val="en-GB"/>
              </w:rPr>
              <w:t>Variables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56A05" w14:textId="77777777" w:rsidR="00D16C5D" w:rsidRPr="00D8599A" w:rsidRDefault="00D16C5D" w:rsidP="006C3EC5">
            <w:pPr>
              <w:jc w:val="center"/>
              <w:rPr>
                <w:b/>
                <w:bCs/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b/>
                <w:bCs/>
                <w:color w:val="000000"/>
                <w:sz w:val="20"/>
                <w:szCs w:val="22"/>
                <w:lang w:val="en-GB"/>
              </w:rPr>
              <w:t>Mean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0F1FF" w14:textId="77777777" w:rsidR="00D16C5D" w:rsidRPr="00D8599A" w:rsidRDefault="00D16C5D" w:rsidP="006C3EC5">
            <w:pPr>
              <w:jc w:val="center"/>
              <w:rPr>
                <w:b/>
                <w:bCs/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b/>
                <w:bCs/>
                <w:color w:val="000000"/>
                <w:sz w:val="20"/>
                <w:szCs w:val="22"/>
                <w:lang w:val="en-GB"/>
              </w:rPr>
              <w:t>St. Deviation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550959B" w14:textId="77777777" w:rsidR="00D16C5D" w:rsidRPr="00D8599A" w:rsidRDefault="00D16C5D" w:rsidP="006C3EC5">
            <w:pPr>
              <w:jc w:val="center"/>
              <w:rPr>
                <w:b/>
                <w:bCs/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b/>
                <w:bCs/>
                <w:color w:val="000000"/>
                <w:sz w:val="20"/>
                <w:szCs w:val="22"/>
                <w:lang w:val="en-GB"/>
              </w:rPr>
              <w:t>Minimum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885093" w14:textId="77777777" w:rsidR="00D16C5D" w:rsidRPr="00D8599A" w:rsidRDefault="00D16C5D" w:rsidP="006C3EC5">
            <w:pPr>
              <w:jc w:val="center"/>
              <w:rPr>
                <w:b/>
                <w:bCs/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b/>
                <w:bCs/>
                <w:color w:val="000000"/>
                <w:sz w:val="20"/>
                <w:szCs w:val="22"/>
                <w:lang w:val="en-GB"/>
              </w:rPr>
              <w:t>Maximum</w:t>
            </w:r>
          </w:p>
        </w:tc>
      </w:tr>
      <w:tr w:rsidR="00D16C5D" w:rsidRPr="00A94B02" w14:paraId="3D014909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450B9990" w14:textId="77777777" w:rsidR="00D16C5D" w:rsidRPr="00D8599A" w:rsidRDefault="00D16C5D" w:rsidP="006C3EC5">
            <w:pPr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Local context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690F0971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00EA35FB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639" w:type="pct"/>
            <w:shd w:val="clear" w:color="000000" w:fill="FFFFFF"/>
            <w:vAlign w:val="center"/>
          </w:tcPr>
          <w:p w14:paraId="34259050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201E1466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</w:p>
        </w:tc>
      </w:tr>
      <w:tr w:rsidR="00D16C5D" w:rsidRPr="00A94B02" w14:paraId="21043BC8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755BB466" w14:textId="77777777" w:rsidR="00D16C5D" w:rsidRPr="00D8599A" w:rsidRDefault="00D16C5D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0"/>
                <w:lang w:val="en-GB"/>
              </w:rPr>
              <w:t>Average years education fathers in region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5A249235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38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4809DD7C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91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3D82BCE8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B95E878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</w:tr>
      <w:tr w:rsidR="00D16C5D" w:rsidRPr="00A94B02" w14:paraId="33A316A4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3A76289F" w14:textId="77777777" w:rsidR="00D16C5D" w:rsidRPr="00D8599A" w:rsidRDefault="00D16C5D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0"/>
                <w:lang w:val="en-GB"/>
              </w:rPr>
              <w:t>Average number of visits antenatal care region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620121BE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07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607868E3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5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065CB7C4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2E0291E0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65</w:t>
            </w:r>
          </w:p>
        </w:tc>
      </w:tr>
      <w:tr w:rsidR="00A272EF" w:rsidRPr="00A272EF" w14:paraId="0C596BDA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6D219F7F" w14:textId="38F6CEF5" w:rsidR="00A272EF" w:rsidRPr="00D8599A" w:rsidRDefault="00A272EF" w:rsidP="00A272E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iCs/>
                <w:color w:val="000000"/>
                <w:sz w:val="20"/>
                <w:szCs w:val="20"/>
                <w:lang w:val="en-GB"/>
              </w:rPr>
              <w:t>P</w:t>
            </w:r>
            <w:r w:rsidRPr="00A272EF">
              <w:rPr>
                <w:bCs/>
                <w:iCs/>
                <w:color w:val="000000"/>
                <w:sz w:val="20"/>
                <w:szCs w:val="20"/>
                <w:lang w:val="en-GB"/>
              </w:rPr>
              <w:t>ercentage of households with a phone</w:t>
            </w:r>
            <w:r>
              <w:rPr>
                <w:bCs/>
                <w:iCs/>
                <w:color w:val="000000"/>
                <w:sz w:val="20"/>
                <w:szCs w:val="20"/>
                <w:lang w:val="en-GB"/>
              </w:rPr>
              <w:t xml:space="preserve"> region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3DF0B35D" w14:textId="3C2DD390" w:rsidR="00A272EF" w:rsidRPr="00A272EF" w:rsidRDefault="00C669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C6695D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.6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561DC3BC" w14:textId="7F397487" w:rsidR="00A272EF" w:rsidRPr="00A272EF" w:rsidRDefault="00C669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C6695D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.253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4EEAF20A" w14:textId="5A386949" w:rsidR="00A272EF" w:rsidRPr="00A272EF" w:rsidRDefault="00C669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2654554F" w14:textId="412BF44E" w:rsidR="00A272EF" w:rsidRPr="00A272EF" w:rsidRDefault="00C669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272EF" w:rsidRPr="00A272EF" w14:paraId="65BED107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5D8B4DDB" w14:textId="2758C23E" w:rsidR="00A272EF" w:rsidRPr="00D8599A" w:rsidRDefault="00A272EF" w:rsidP="00A272EF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Cs/>
                <w:iCs/>
                <w:color w:val="000000"/>
                <w:sz w:val="20"/>
                <w:szCs w:val="20"/>
                <w:lang w:val="en-GB"/>
              </w:rPr>
              <w:t>M</w:t>
            </w:r>
            <w:r w:rsidRPr="00A272EF">
              <w:rPr>
                <w:bCs/>
                <w:iCs/>
                <w:color w:val="000000"/>
                <w:sz w:val="20"/>
                <w:szCs w:val="20"/>
                <w:lang w:val="en-GB"/>
              </w:rPr>
              <w:t>ean age at first birth in the region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4436A539" w14:textId="59A4C036" w:rsidR="00A272EF" w:rsidRPr="00A272EF" w:rsidRDefault="00C669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6695D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9.22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7F6D4D4D" w14:textId="49B5A4EA" w:rsidR="00A272EF" w:rsidRPr="00A272EF" w:rsidRDefault="00C669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6695D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.053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1F3B7BC2" w14:textId="07E3116E" w:rsidR="00A272EF" w:rsidRPr="00A272EF" w:rsidRDefault="00C669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80793D3" w14:textId="508F2371" w:rsidR="00A272EF" w:rsidRPr="00A272EF" w:rsidRDefault="00C669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C6695D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25.39</w:t>
            </w:r>
          </w:p>
        </w:tc>
      </w:tr>
      <w:tr w:rsidR="00D16C5D" w:rsidRPr="00A94B02" w14:paraId="0A4C5260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12A86A5F" w14:textId="77777777" w:rsidR="00D16C5D" w:rsidRPr="00D8599A" w:rsidRDefault="00D16C5D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0"/>
                <w:lang w:val="en-GB"/>
              </w:rPr>
              <w:t>Urban area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62057B5A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075A186C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266789DA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D2046E3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D16C5D" w:rsidRPr="00A94B02" w14:paraId="695CA85F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D00F389" w14:textId="77777777" w:rsidR="00D16C5D" w:rsidRPr="00D8599A" w:rsidRDefault="00D16C5D" w:rsidP="006C3EC5">
            <w:pPr>
              <w:rPr>
                <w:color w:val="000000"/>
                <w:sz w:val="20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National context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188B8D43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3CB7098C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639" w:type="pct"/>
            <w:shd w:val="clear" w:color="000000" w:fill="FFFFFF"/>
            <w:vAlign w:val="center"/>
          </w:tcPr>
          <w:p w14:paraId="54F62144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01670CA4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</w:p>
        </w:tc>
      </w:tr>
      <w:tr w:rsidR="00D16C5D" w:rsidRPr="00A94B02" w14:paraId="31825709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2B43894" w14:textId="77777777" w:rsidR="00D16C5D" w:rsidRPr="00D8599A" w:rsidRDefault="00D16C5D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0"/>
                <w:lang w:val="en-GB"/>
              </w:rPr>
              <w:t>GDP per capita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76EB5290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7.56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3CCB657C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80.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62011399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E59AE58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13.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D16C5D" w:rsidRPr="00A94B02" w14:paraId="7E5B738B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7051D1C7" w14:textId="77777777" w:rsidR="00D16C5D" w:rsidRPr="00D8599A" w:rsidRDefault="00D16C5D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0"/>
                <w:lang w:val="en-GB"/>
              </w:rPr>
              <w:t>Birth registration legislation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0DE9B383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59985193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437E5BF4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19A7A87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D16C5D" w:rsidRPr="00A94B02" w14:paraId="75A23991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156C87EC" w14:textId="77777777" w:rsidR="00D16C5D" w:rsidRPr="00D8599A" w:rsidRDefault="00D16C5D" w:rsidP="006C3EC5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o legislation (dummy variable adjustment)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7FA715EA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454D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0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4800A027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454D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5B0CD29B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15F8675E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D16C5D" w:rsidRPr="00A94B02" w14:paraId="09320645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6B876742" w14:textId="77777777" w:rsidR="00D16C5D" w:rsidRPr="00D8599A" w:rsidRDefault="00D16C5D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0"/>
                <w:lang w:val="en-GB"/>
              </w:rPr>
              <w:t>Birth registration legislation not updated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44914B48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1501F030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06680B8D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08FD6D8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D16C5D" w:rsidRPr="00A94B02" w14:paraId="7EDC4C00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5F274AD3" w14:textId="77777777" w:rsidR="00D16C5D" w:rsidRPr="00D8599A" w:rsidRDefault="00D16C5D" w:rsidP="006C3EC5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irth registration legislation updated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016E5E9E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454D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462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02307E56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454D6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4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196B5FCB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746B6B6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D16C5D" w:rsidRPr="00A94B02" w14:paraId="37DB0396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645CA976" w14:textId="77777777" w:rsidR="00D16C5D" w:rsidRPr="00D8599A" w:rsidRDefault="00D16C5D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0"/>
                <w:lang w:val="en-GB"/>
              </w:rPr>
              <w:t>Birth registration centralized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51DE11AC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4F58CC59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1CA45C82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687DA976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D16C5D" w:rsidRPr="00A94B02" w14:paraId="200B7C06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682564A9" w14:textId="77777777" w:rsidR="00D16C5D" w:rsidRPr="00D8599A" w:rsidRDefault="00D16C5D" w:rsidP="006C3EC5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Birth registration decentralized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7D93990F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1515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45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2263C358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  <w:r w:rsidRPr="001515E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49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6849DA36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74454240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D16C5D" w:rsidRPr="00A94B02" w14:paraId="7B9E134D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73A1C5DF" w14:textId="77777777" w:rsidR="00D16C5D" w:rsidRPr="00D8599A" w:rsidRDefault="00D16C5D" w:rsidP="006C3EC5">
            <w:pPr>
              <w:rPr>
                <w:color w:val="000000"/>
                <w:sz w:val="20"/>
                <w:szCs w:val="22"/>
                <w:lang w:val="en-GB"/>
              </w:rPr>
            </w:pPr>
            <w:r w:rsidRPr="00D8599A">
              <w:rPr>
                <w:color w:val="000000"/>
                <w:sz w:val="20"/>
                <w:szCs w:val="20"/>
                <w:lang w:val="en-GB"/>
              </w:rPr>
              <w:t xml:space="preserve">Time allowed for registration – within 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 w:rsidRPr="00D8599A"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month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2030F818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11AA82C5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55676F12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7C1CE585" w14:textId="77777777" w:rsidR="00D16C5D" w:rsidRPr="00D8599A" w:rsidRDefault="00D16C5D" w:rsidP="006C3EC5">
            <w:pPr>
              <w:jc w:val="center"/>
              <w:rPr>
                <w:color w:val="000000"/>
                <w:sz w:val="20"/>
                <w:szCs w:val="22"/>
                <w:lang w:val="en-GB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D16C5D" w:rsidRPr="003F3B32" w14:paraId="3FAFFAA1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7A577811" w14:textId="77777777" w:rsidR="00D16C5D" w:rsidRPr="00D8599A" w:rsidRDefault="00D16C5D" w:rsidP="006C3EC5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ime allowed for registration – 1+ months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08A61133" w14:textId="77777777" w:rsidR="00D16C5D" w:rsidRPr="003F3B32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0</w:t>
            </w:r>
            <w:r w:rsidRPr="003F3B32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.51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65EE9017" w14:textId="77777777" w:rsidR="00D16C5D" w:rsidRPr="003F3B32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3E43B4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0C1AB5E6" w14:textId="77777777" w:rsidR="00D16C5D" w:rsidRPr="003F3B32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77C0EF79" w14:textId="77777777" w:rsidR="00D16C5D" w:rsidRPr="003F3B32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D16C5D" w:rsidRPr="00A94B02" w14:paraId="7E6B1485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5D2ECE20" w14:textId="77777777" w:rsidR="00D16C5D" w:rsidRPr="00D8599A" w:rsidRDefault="00D16C5D" w:rsidP="006C3EC5">
            <w:pPr>
              <w:rPr>
                <w:color w:val="000000"/>
                <w:sz w:val="20"/>
                <w:szCs w:val="20"/>
                <w:lang w:val="en-GB"/>
              </w:rPr>
            </w:pPr>
            <w:r w:rsidRPr="00D8599A">
              <w:rPr>
                <w:color w:val="000000"/>
                <w:sz w:val="20"/>
                <w:szCs w:val="20"/>
                <w:lang w:val="en-GB"/>
              </w:rPr>
              <w:t>Fee for birth registration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67A68115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79B2EC33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601C5E1B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B531C22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D16C5D" w:rsidRPr="003E43B4" w14:paraId="4CBE35AE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6CFF4027" w14:textId="77777777" w:rsidR="00D16C5D" w:rsidRPr="00D8599A" w:rsidRDefault="00D16C5D" w:rsidP="006C3EC5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o fee for birth registration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174D1287" w14:textId="77777777" w:rsidR="00D16C5D" w:rsidRPr="003E43B4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3E43B4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.7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02CC905A" w14:textId="77777777" w:rsidR="00D16C5D" w:rsidRPr="003E43B4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AB3A71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.43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7CCA6EDC" w14:textId="77777777" w:rsidR="00D16C5D" w:rsidRPr="003E43B4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7D0BE788" w14:textId="77777777" w:rsidR="00D16C5D" w:rsidRPr="003E43B4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D16C5D" w:rsidRPr="003E43B4" w14:paraId="7D9520F5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381E35FE" w14:textId="77777777" w:rsidR="00D16C5D" w:rsidRDefault="00D16C5D" w:rsidP="006C3EC5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nformation on fee missing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7A0A2CAF" w14:textId="77777777" w:rsidR="00D16C5D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AB3A71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.016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7361267D" w14:textId="77777777" w:rsidR="00D16C5D" w:rsidRPr="003E43B4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0</w:t>
            </w:r>
            <w:r w:rsidRPr="00AB3A71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.126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710E7F6B" w14:textId="77777777" w:rsidR="00D16C5D" w:rsidRPr="003E43B4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543B2F5F" w14:textId="77777777" w:rsidR="00D16C5D" w:rsidRPr="003E43B4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D16C5D" w:rsidRPr="00A94B02" w14:paraId="6579A341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5D1E41DA" w14:textId="77777777" w:rsidR="00D16C5D" w:rsidRPr="00D8599A" w:rsidRDefault="00D16C5D" w:rsidP="006C3EC5">
            <w:pPr>
              <w:rPr>
                <w:sz w:val="20"/>
                <w:szCs w:val="20"/>
                <w:lang w:val="en-GB"/>
              </w:rPr>
            </w:pPr>
            <w:r w:rsidRPr="00D8599A">
              <w:rPr>
                <w:color w:val="000000"/>
                <w:sz w:val="20"/>
                <w:szCs w:val="20"/>
                <w:lang w:val="en-GB"/>
              </w:rPr>
              <w:t>Rule of law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6CD122EE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0.790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2E360364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692CE1C7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78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79DE6FF2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</w:tr>
      <w:tr w:rsidR="00D16C5D" w:rsidRPr="00A94B02" w14:paraId="7599061A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0678D6B3" w14:textId="77777777" w:rsidR="00D16C5D" w:rsidRPr="00D8599A" w:rsidRDefault="00D16C5D" w:rsidP="006C3EC5">
            <w:pPr>
              <w:rPr>
                <w:color w:val="000000"/>
                <w:sz w:val="20"/>
                <w:szCs w:val="20"/>
                <w:lang w:val="en-GB"/>
              </w:rPr>
            </w:pPr>
            <w:r w:rsidRPr="00D8599A">
              <w:rPr>
                <w:color w:val="000000"/>
                <w:sz w:val="20"/>
                <w:szCs w:val="20"/>
                <w:lang w:val="en-GB"/>
              </w:rPr>
              <w:t>Fertility rate, total (births per woman)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64D13B96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50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49E7C9ED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5C3A5A2B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97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45A211FE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76</w:t>
            </w:r>
          </w:p>
        </w:tc>
      </w:tr>
      <w:tr w:rsidR="00D16C5D" w:rsidRPr="00A94B02" w14:paraId="0BD94E63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0A8C0291" w14:textId="77777777" w:rsidR="00D16C5D" w:rsidRPr="00D8599A" w:rsidRDefault="00D16C5D" w:rsidP="006C3EC5">
            <w:pPr>
              <w:rPr>
                <w:color w:val="000000"/>
                <w:sz w:val="20"/>
                <w:szCs w:val="20"/>
                <w:lang w:val="en-GB"/>
              </w:rPr>
            </w:pPr>
            <w:r w:rsidRPr="00D8599A">
              <w:rPr>
                <w:color w:val="000000"/>
                <w:sz w:val="20"/>
                <w:szCs w:val="20"/>
                <w:lang w:val="en-GB"/>
              </w:rPr>
              <w:t>Mortality rate, under-5 (per 1,000 live births)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384B368A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.733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38781903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152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72644980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0C64A34C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.7</w:t>
            </w:r>
          </w:p>
        </w:tc>
      </w:tr>
      <w:tr w:rsidR="00D16C5D" w:rsidRPr="00A94B02" w14:paraId="693E8902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AA0F326" w14:textId="77777777" w:rsidR="00D16C5D" w:rsidRPr="00D8599A" w:rsidRDefault="00D16C5D" w:rsidP="006C3EC5">
            <w:pPr>
              <w:rPr>
                <w:color w:val="000000"/>
                <w:sz w:val="20"/>
                <w:szCs w:val="20"/>
                <w:lang w:val="en-GB"/>
              </w:rPr>
            </w:pPr>
            <w:r w:rsidRPr="00D8599A">
              <w:rPr>
                <w:color w:val="000000"/>
                <w:sz w:val="20"/>
                <w:szCs w:val="20"/>
                <w:lang w:val="en-GB"/>
              </w:rPr>
              <w:t>Number of conflicts</w:t>
            </w:r>
          </w:p>
        </w:tc>
        <w:tc>
          <w:tcPr>
            <w:tcW w:w="639" w:type="pct"/>
            <w:shd w:val="clear" w:color="000000" w:fill="FFFFFF"/>
            <w:noWrap/>
            <w:vAlign w:val="center"/>
          </w:tcPr>
          <w:p w14:paraId="7B9CC1B5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758</w:t>
            </w:r>
          </w:p>
        </w:tc>
        <w:tc>
          <w:tcPr>
            <w:tcW w:w="745" w:type="pct"/>
            <w:shd w:val="clear" w:color="000000" w:fill="FFFFFF"/>
            <w:noWrap/>
            <w:vAlign w:val="center"/>
          </w:tcPr>
          <w:p w14:paraId="47C032D7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115</w:t>
            </w:r>
          </w:p>
        </w:tc>
        <w:tc>
          <w:tcPr>
            <w:tcW w:w="639" w:type="pct"/>
            <w:shd w:val="clear" w:color="000000" w:fill="FFFFFF"/>
            <w:vAlign w:val="center"/>
          </w:tcPr>
          <w:p w14:paraId="336B4623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8" w:type="pct"/>
            <w:tcBorders>
              <w:right w:val="single" w:sz="4" w:space="0" w:color="auto"/>
            </w:tcBorders>
            <w:shd w:val="clear" w:color="000000" w:fill="FFFFFF"/>
            <w:vAlign w:val="center"/>
          </w:tcPr>
          <w:p w14:paraId="356E7300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</w:t>
            </w:r>
          </w:p>
        </w:tc>
      </w:tr>
      <w:tr w:rsidR="00D16C5D" w:rsidRPr="00A94B02" w14:paraId="32188FE8" w14:textId="77777777" w:rsidTr="006C3EC5">
        <w:trPr>
          <w:trHeight w:val="226"/>
        </w:trPr>
        <w:tc>
          <w:tcPr>
            <w:tcW w:w="2349" w:type="pct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F1B12E8" w14:textId="77777777" w:rsidR="00D16C5D" w:rsidRPr="00D8599A" w:rsidRDefault="00D16C5D" w:rsidP="006C3EC5">
            <w:pPr>
              <w:rPr>
                <w:color w:val="000000"/>
                <w:sz w:val="20"/>
                <w:szCs w:val="20"/>
                <w:lang w:val="en-GB"/>
              </w:rPr>
            </w:pPr>
            <w:r w:rsidRPr="00D8599A">
              <w:rPr>
                <w:color w:val="000000"/>
                <w:sz w:val="20"/>
                <w:szCs w:val="20"/>
                <w:lang w:val="en-GB"/>
              </w:rPr>
              <w:t>Ever been colonized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CB10773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E77B751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1C09809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8" w:type="pct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95638A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9490E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D16C5D" w:rsidRPr="00A94B02" w14:paraId="065CB1C0" w14:textId="77777777" w:rsidTr="006C3EC5">
        <w:trPr>
          <w:trHeight w:val="226"/>
        </w:trPr>
        <w:tc>
          <w:tcPr>
            <w:tcW w:w="2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3558AE6" w14:textId="77777777" w:rsidR="00D16C5D" w:rsidRPr="00D8599A" w:rsidRDefault="00D16C5D" w:rsidP="006C3EC5">
            <w:pPr>
              <w:rPr>
                <w:color w:val="000000"/>
                <w:sz w:val="20"/>
                <w:szCs w:val="20"/>
                <w:lang w:val="en-GB"/>
              </w:rPr>
            </w:pPr>
            <w:r w:rsidRPr="00D8599A">
              <w:rPr>
                <w:color w:val="000000"/>
                <w:sz w:val="20"/>
                <w:szCs w:val="22"/>
                <w:lang w:val="en-GB"/>
              </w:rPr>
              <w:t xml:space="preserve">Valid N: </w:t>
            </w:r>
            <w:r>
              <w:rPr>
                <w:color w:val="000000"/>
                <w:sz w:val="20"/>
                <w:szCs w:val="22"/>
                <w:lang w:val="en-GB"/>
              </w:rPr>
              <w:t>358,842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3BE8EAB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0740C5D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F0B283E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13D846" w14:textId="77777777" w:rsidR="00D16C5D" w:rsidRPr="0039490E" w:rsidRDefault="00D16C5D" w:rsidP="006C3EC5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4E0DF99D" w14:textId="77777777" w:rsidR="002B2BCF" w:rsidRDefault="002B2BCF"/>
    <w:sectPr w:rsidR="002B2B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C5D"/>
    <w:rsid w:val="001E6AB4"/>
    <w:rsid w:val="002B2BCF"/>
    <w:rsid w:val="00A272EF"/>
    <w:rsid w:val="00C6695D"/>
    <w:rsid w:val="00D16C5D"/>
    <w:rsid w:val="00DF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531F1"/>
  <w15:chartTrackingRefBased/>
  <w15:docId w15:val="{17DE3C45-5E3C-43B5-8377-5B16909B6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C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nformatietitelpagina">
    <w:name w:val="Informatie titelpagina"/>
    <w:rsid w:val="00D16C5D"/>
    <w:pPr>
      <w:spacing w:after="0" w:line="240" w:lineRule="auto"/>
      <w:ind w:left="120" w:firstLine="120"/>
      <w:jc w:val="right"/>
    </w:pPr>
    <w:rPr>
      <w:rFonts w:ascii="Times New Roman" w:eastAsia="Times New Roman" w:hAnsi="Times New Roman" w:cs="Times New Roman"/>
      <w:noProof/>
      <w:sz w:val="24"/>
      <w:szCs w:val="24"/>
      <w:lang w:eastAsia="nl-NL" w:bidi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7</Words>
  <Characters>1085</Characters>
  <Application>Microsoft Office Word</Application>
  <DocSecurity>0</DocSecurity>
  <Lines>9</Lines>
  <Paragraphs>2</Paragraphs>
  <ScaleCrop>false</ScaleCrop>
  <Company>Radboud University Nijmegen</Company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bers, A.L. (Anne Lieke)</dc:creator>
  <cp:keywords/>
  <dc:description/>
  <cp:lastModifiedBy>Ebbers, A.L. (Anne Lieke)</cp:lastModifiedBy>
  <cp:revision>4</cp:revision>
  <dcterms:created xsi:type="dcterms:W3CDTF">2022-01-07T12:31:00Z</dcterms:created>
  <dcterms:modified xsi:type="dcterms:W3CDTF">2022-01-07T13:11:00Z</dcterms:modified>
</cp:coreProperties>
</file>